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A39F4" w14:textId="77777777" w:rsidR="0003521D" w:rsidRPr="00EE609C" w:rsidRDefault="0003521D" w:rsidP="0003521D">
      <w:pPr>
        <w:spacing w:before="240" w:after="24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</w:t>
      </w:r>
      <w:r w:rsidRPr="00543130">
        <w:rPr>
          <w:b/>
          <w:sz w:val="24"/>
          <w:szCs w:val="24"/>
          <w:lang w:val="en-US"/>
        </w:rPr>
        <w:t xml:space="preserve"> File 1. Clinical and biochemical characteristics of the NTG population.</w:t>
      </w:r>
    </w:p>
    <w:tbl>
      <w:tblPr>
        <w:tblW w:w="86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990"/>
        <w:gridCol w:w="780"/>
        <w:gridCol w:w="1200"/>
        <w:gridCol w:w="1425"/>
        <w:gridCol w:w="1485"/>
      </w:tblGrid>
      <w:tr w:rsidR="0003521D" w14:paraId="5B95EAB8" w14:textId="77777777" w:rsidTr="00F42CA7">
        <w:trPr>
          <w:trHeight w:val="540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DF0A7" w14:textId="77777777" w:rsidR="0003521D" w:rsidRPr="00543130" w:rsidRDefault="0003521D" w:rsidP="00F42CA7">
            <w:pPr>
              <w:spacing w:before="240" w:after="240" w:line="480" w:lineRule="auto"/>
              <w:jc w:val="both"/>
              <w:rPr>
                <w:sz w:val="24"/>
                <w:szCs w:val="24"/>
                <w:lang w:val="en-US"/>
              </w:rPr>
            </w:pPr>
            <w:r w:rsidRPr="00543130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5F42E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58DCA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D2246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8B17F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inimum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E1559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aximum</w:t>
            </w:r>
            <w:proofErr w:type="spellEnd"/>
          </w:p>
        </w:tc>
      </w:tr>
      <w:tr w:rsidR="0003521D" w14:paraId="36A840F2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A8A8F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(</w:t>
            </w:r>
            <w:proofErr w:type="spellStart"/>
            <w:r>
              <w:rPr>
                <w:b/>
                <w:sz w:val="24"/>
                <w:szCs w:val="24"/>
              </w:rPr>
              <w:t>years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25123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F869B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BA872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A09D5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82A37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</w:tr>
      <w:tr w:rsidR="0003521D" w14:paraId="02C3EE89" w14:textId="77777777" w:rsidTr="00F42CA7">
        <w:trPr>
          <w:trHeight w:val="58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049E5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MI (Kg/m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FC90F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1097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4B282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0F960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B8AAD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</w:t>
            </w:r>
          </w:p>
        </w:tc>
      </w:tr>
      <w:tr w:rsidR="0003521D" w14:paraId="7110E9EF" w14:textId="77777777" w:rsidTr="00F42CA7">
        <w:trPr>
          <w:trHeight w:val="79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2BB06" w14:textId="77777777" w:rsidR="0003521D" w:rsidRPr="00543130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43130">
              <w:rPr>
                <w:b/>
                <w:sz w:val="24"/>
                <w:szCs w:val="24"/>
                <w:lang w:val="en-US"/>
              </w:rPr>
              <w:t>Total cholesterol (C)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DAEAF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34C13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A44A0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79227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ECED0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</w:t>
            </w:r>
          </w:p>
        </w:tc>
      </w:tr>
      <w:tr w:rsidR="0003521D" w14:paraId="686800EF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B7700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Triglycerides</w:t>
            </w:r>
            <w:proofErr w:type="spellEnd"/>
            <w:r>
              <w:rPr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11A88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3C3F2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11460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76B3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8C345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</w:p>
        </w:tc>
      </w:tr>
      <w:tr w:rsidR="0003521D" w14:paraId="5F83F541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8CCFA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DL-C (M)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C9232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1804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2DDDE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6385B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CE96F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</w:tr>
      <w:tr w:rsidR="0003521D" w14:paraId="732106E9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4A5B6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DL-C (W)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634ED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91A9A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E49C1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059B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E8AD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03521D" w14:paraId="4490E2A8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30A4F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DL-C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67AB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8E555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2E26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4018D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C554A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</w:tr>
      <w:tr w:rsidR="0003521D" w14:paraId="6BE02133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41AA8" w14:textId="77777777" w:rsidR="0003521D" w:rsidRPr="00543130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gramStart"/>
            <w:r w:rsidRPr="00543130">
              <w:rPr>
                <w:b/>
                <w:sz w:val="24"/>
                <w:szCs w:val="24"/>
                <w:lang w:val="en-US"/>
              </w:rPr>
              <w:t>Non HDL</w:t>
            </w:r>
            <w:proofErr w:type="gramEnd"/>
            <w:r w:rsidRPr="00543130">
              <w:rPr>
                <w:b/>
                <w:sz w:val="24"/>
                <w:szCs w:val="24"/>
                <w:lang w:val="en-US"/>
              </w:rPr>
              <w:t>-C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F476C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3AA0A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F1721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70A22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C7639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</w:t>
            </w:r>
          </w:p>
        </w:tc>
      </w:tr>
      <w:tr w:rsidR="0003521D" w14:paraId="68058303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6A016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LP-C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8178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B5DF9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101B0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A6373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61A8E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 w:rsidR="0003521D" w14:paraId="0FFDDA10" w14:textId="77777777" w:rsidTr="00F42CA7">
        <w:trPr>
          <w:trHeight w:val="52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00A98" w14:textId="77777777" w:rsidR="0003521D" w:rsidRDefault="0003521D" w:rsidP="00F42CA7">
            <w:pPr>
              <w:spacing w:before="240" w:after="240"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poB</w:t>
            </w:r>
            <w:proofErr w:type="spellEnd"/>
            <w:r>
              <w:rPr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33066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4A854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A47DF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44068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79C25" w14:textId="77777777" w:rsidR="0003521D" w:rsidRDefault="0003521D" w:rsidP="00F42CA7">
            <w:pPr>
              <w:spacing w:before="240" w:after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</w:p>
        </w:tc>
      </w:tr>
    </w:tbl>
    <w:p w14:paraId="7BCE7858" w14:textId="77777777" w:rsidR="0003521D" w:rsidRPr="0003521D" w:rsidRDefault="0003521D" w:rsidP="0003521D">
      <w:pPr>
        <w:rPr>
          <w:lang w:val="en-US"/>
        </w:rPr>
      </w:pPr>
      <w:r w:rsidRPr="0003521D">
        <w:rPr>
          <w:lang w:val="en-US"/>
        </w:rPr>
        <w:lastRenderedPageBreak/>
        <w:t xml:space="preserve">NTG: </w:t>
      </w:r>
      <w:proofErr w:type="spellStart"/>
      <w:r w:rsidRPr="0003521D">
        <w:rPr>
          <w:lang w:val="en-US"/>
        </w:rPr>
        <w:t>normotriglyceridemic</w:t>
      </w:r>
      <w:proofErr w:type="spellEnd"/>
      <w:r w:rsidRPr="0003521D">
        <w:rPr>
          <w:lang w:val="en-US"/>
        </w:rPr>
        <w:t>; BMI: Body mass index; C: Cholesterol; M: Male; RLP: Remnant lipoproteins; W: Women; WC: Waist circumference.</w:t>
      </w:r>
    </w:p>
    <w:p w14:paraId="1BEA651F" w14:textId="77777777" w:rsidR="0003521D" w:rsidRPr="0003521D" w:rsidRDefault="0003521D">
      <w:pPr>
        <w:rPr>
          <w:lang w:val="en-US"/>
        </w:rPr>
      </w:pPr>
    </w:p>
    <w:sectPr w:rsidR="0003521D" w:rsidRPr="000352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21D"/>
    <w:rsid w:val="0003521D"/>
    <w:rsid w:val="0031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22655"/>
  <w15:chartTrackingRefBased/>
  <w15:docId w15:val="{287C85BD-134E-415E-8929-0A7C1B71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21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s-419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52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52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52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52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52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52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52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52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52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52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52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52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521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521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52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52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52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52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5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5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52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5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52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52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52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521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52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521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52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0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FARIÑA</dc:creator>
  <cp:keywords/>
  <dc:description/>
  <cp:lastModifiedBy>GREGORIO FARIÑA</cp:lastModifiedBy>
  <cp:revision>1</cp:revision>
  <dcterms:created xsi:type="dcterms:W3CDTF">2025-04-07T13:57:00Z</dcterms:created>
  <dcterms:modified xsi:type="dcterms:W3CDTF">2025-04-07T13:58:00Z</dcterms:modified>
</cp:coreProperties>
</file>